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D4F72" w14:textId="77777777" w:rsidR="00A10FC6" w:rsidRPr="00A110D3" w:rsidRDefault="00A10FC6" w:rsidP="00A10FC6">
      <w:pPr>
        <w:autoSpaceDE w:val="0"/>
        <w:spacing w:line="480" w:lineRule="exact"/>
        <w:rPr>
          <w:rFonts w:ascii="Times" w:hAnsi="Times"/>
          <w:b/>
          <w:color w:val="000000" w:themeColor="text1"/>
          <w:sz w:val="24"/>
          <w:szCs w:val="24"/>
        </w:rPr>
      </w:pPr>
      <w:r w:rsidRPr="00A110D3">
        <w:rPr>
          <w:rFonts w:ascii="Times" w:hAnsi="Times"/>
          <w:b/>
          <w:color w:val="000000" w:themeColor="text1"/>
          <w:sz w:val="24"/>
          <w:szCs w:val="24"/>
        </w:rPr>
        <w:t>Supplementary Data</w:t>
      </w:r>
    </w:p>
    <w:p w14:paraId="2B6D8E66" w14:textId="77777777" w:rsidR="00A10FC6" w:rsidRPr="00A110D3" w:rsidRDefault="00A10FC6" w:rsidP="00A10FC6">
      <w:pPr>
        <w:autoSpaceDE w:val="0"/>
        <w:spacing w:line="480" w:lineRule="exact"/>
        <w:rPr>
          <w:rFonts w:ascii="Times" w:hAnsi="Times"/>
          <w:color w:val="000000" w:themeColor="text1"/>
          <w:sz w:val="24"/>
          <w:szCs w:val="24"/>
        </w:rPr>
      </w:pPr>
    </w:p>
    <w:p w14:paraId="24FCAB8F" w14:textId="77777777" w:rsidR="00A10FC6" w:rsidRPr="00A110D3" w:rsidRDefault="00A10FC6" w:rsidP="003675F7">
      <w:pPr>
        <w:tabs>
          <w:tab w:val="left" w:pos="1276"/>
        </w:tabs>
        <w:autoSpaceDE w:val="0"/>
        <w:spacing w:line="480" w:lineRule="exact"/>
        <w:rPr>
          <w:rFonts w:ascii="Times" w:hAnsi="Times"/>
          <w:color w:val="000000" w:themeColor="text1"/>
          <w:sz w:val="24"/>
          <w:szCs w:val="24"/>
        </w:rPr>
      </w:pPr>
      <w:r w:rsidRPr="00A110D3">
        <w:rPr>
          <w:rFonts w:ascii="Times" w:hAnsi="Times"/>
          <w:b/>
          <w:color w:val="000000" w:themeColor="text1"/>
          <w:sz w:val="24"/>
          <w:szCs w:val="24"/>
        </w:rPr>
        <w:t>Table S1.</w:t>
      </w:r>
      <w:r w:rsidRPr="00A110D3">
        <w:rPr>
          <w:rFonts w:ascii="Times" w:hAnsi="Times"/>
          <w:bCs/>
          <w:color w:val="000000" w:themeColor="text1"/>
          <w:sz w:val="24"/>
          <w:szCs w:val="24"/>
        </w:rPr>
        <w:t xml:space="preserve"> </w:t>
      </w:r>
      <w:r w:rsidR="003675F7">
        <w:rPr>
          <w:rFonts w:ascii="Times" w:hAnsi="Times"/>
          <w:bCs/>
          <w:color w:val="000000" w:themeColor="text1"/>
          <w:sz w:val="24"/>
          <w:szCs w:val="24"/>
        </w:rPr>
        <w:tab/>
      </w:r>
      <w:r w:rsidRPr="00A110D3">
        <w:rPr>
          <w:rFonts w:ascii="Times" w:hAnsi="Times"/>
          <w:color w:val="000000" w:themeColor="text1"/>
          <w:sz w:val="24"/>
          <w:szCs w:val="24"/>
        </w:rPr>
        <w:t>Primers used in this study</w:t>
      </w:r>
      <w:r w:rsidR="003675F7">
        <w:rPr>
          <w:rFonts w:ascii="Times" w:hAnsi="Times"/>
          <w:color w:val="000000" w:themeColor="text1"/>
          <w:sz w:val="24"/>
          <w:szCs w:val="24"/>
        </w:rPr>
        <w:t>.</w:t>
      </w:r>
    </w:p>
    <w:tbl>
      <w:tblPr>
        <w:tblW w:w="4880" w:type="pct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1560"/>
        <w:gridCol w:w="1180"/>
        <w:gridCol w:w="4489"/>
      </w:tblGrid>
      <w:tr w:rsidR="00E072D7" w:rsidRPr="007176FF" w14:paraId="6C55A4F9" w14:textId="77777777" w:rsidTr="00E072D7">
        <w:tc>
          <w:tcPr>
            <w:tcW w:w="750" w:type="pct"/>
            <w:tcBorders>
              <w:bottom w:val="single" w:sz="4" w:space="0" w:color="auto"/>
            </w:tcBorders>
          </w:tcPr>
          <w:p w14:paraId="0C4E51E3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74BFA45F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Accession</w:t>
            </w:r>
          </w:p>
          <w:p w14:paraId="4118DEEA" w14:textId="0297A19D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33A82923" w14:textId="3FB941AA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Direction</w:t>
            </w:r>
          </w:p>
        </w:tc>
        <w:tc>
          <w:tcPr>
            <w:tcW w:w="2639" w:type="pct"/>
            <w:tcBorders>
              <w:bottom w:val="single" w:sz="4" w:space="0" w:color="auto"/>
            </w:tcBorders>
          </w:tcPr>
          <w:p w14:paraId="553EFBFB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Sequence 5</w:t>
            </w:r>
            <w:r w:rsidRPr="007176FF">
              <w:rPr>
                <w:rFonts w:ascii="Times" w:hAnsi="Times" w:cs="Times"/>
                <w:color w:val="000000" w:themeColor="text1"/>
                <w:sz w:val="24"/>
                <w:szCs w:val="24"/>
              </w:rPr>
              <w:t>'</w:t>
            </w: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to 3</w:t>
            </w:r>
            <w:r w:rsidRPr="007176FF">
              <w:rPr>
                <w:rFonts w:ascii="Times" w:hAnsi="Times" w:cs="Times"/>
                <w:color w:val="000000" w:themeColor="text1"/>
                <w:sz w:val="24"/>
                <w:szCs w:val="24"/>
              </w:rPr>
              <w:t>'</w:t>
            </w:r>
          </w:p>
        </w:tc>
      </w:tr>
      <w:tr w:rsidR="00E072D7" w:rsidRPr="007176FF" w14:paraId="25109CAC" w14:textId="77777777" w:rsidTr="00E072D7">
        <w:tc>
          <w:tcPr>
            <w:tcW w:w="750" w:type="pct"/>
            <w:tcBorders>
              <w:top w:val="single" w:sz="4" w:space="0" w:color="auto"/>
            </w:tcBorders>
          </w:tcPr>
          <w:p w14:paraId="2CA6C7AA" w14:textId="7711D7FB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EBI3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3247CBCF" w14:textId="5637DF7C" w:rsidR="00E072D7" w:rsidRPr="007176FF" w:rsidRDefault="007176FF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eastAsiaTheme="minorEastAsia" w:hAnsi="Times" w:cs="Times"/>
                <w:kern w:val="0"/>
                <w:sz w:val="24"/>
                <w:szCs w:val="24"/>
              </w:rPr>
              <w:t>NM_015766.2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15468B1E" w14:textId="722C8DC6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</w:p>
          <w:p w14:paraId="4E53C6E1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2639" w:type="pct"/>
            <w:tcBorders>
              <w:top w:val="single" w:sz="4" w:space="0" w:color="auto"/>
            </w:tcBorders>
          </w:tcPr>
          <w:p w14:paraId="7F017C6D" w14:textId="77777777" w:rsidR="00E072D7" w:rsidRPr="007176FF" w:rsidRDefault="00E072D7" w:rsidP="00041D54">
            <w:pPr>
              <w:spacing w:line="240" w:lineRule="exact"/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AGAGCCACAGAGCATGTCCAA</w:t>
            </w:r>
          </w:p>
          <w:p w14:paraId="770F67DE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TGCACTCTGGGCTGGCTTAG</w:t>
            </w:r>
          </w:p>
        </w:tc>
      </w:tr>
      <w:tr w:rsidR="00E072D7" w:rsidRPr="007176FF" w14:paraId="0F83D9CB" w14:textId="77777777" w:rsidTr="00E072D7">
        <w:tc>
          <w:tcPr>
            <w:tcW w:w="750" w:type="pct"/>
          </w:tcPr>
          <w:p w14:paraId="0957310E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p35</w:t>
            </w:r>
            <w:proofErr w:type="gramEnd"/>
          </w:p>
        </w:tc>
        <w:tc>
          <w:tcPr>
            <w:tcW w:w="917" w:type="pct"/>
          </w:tcPr>
          <w:p w14:paraId="69DA9F65" w14:textId="68C31D39" w:rsidR="00E072D7" w:rsidRPr="007176FF" w:rsidRDefault="007176FF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eastAsiaTheme="minorEastAsia" w:hAnsi="Times" w:cs="Times"/>
                <w:kern w:val="0"/>
                <w:sz w:val="24"/>
                <w:szCs w:val="24"/>
              </w:rPr>
              <w:t>NM_001159424.1</w:t>
            </w:r>
          </w:p>
        </w:tc>
        <w:tc>
          <w:tcPr>
            <w:tcW w:w="694" w:type="pct"/>
          </w:tcPr>
          <w:p w14:paraId="71018CE5" w14:textId="076286D0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</w:p>
          <w:p w14:paraId="638730D7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2639" w:type="pct"/>
          </w:tcPr>
          <w:p w14:paraId="5469877D" w14:textId="77777777" w:rsidR="00E072D7" w:rsidRPr="007176FF" w:rsidRDefault="00E072D7" w:rsidP="00041D54">
            <w:pPr>
              <w:spacing w:line="240" w:lineRule="exact"/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CCGGTCCAGCATGTGTCAA</w:t>
            </w:r>
          </w:p>
          <w:p w14:paraId="6F7FA903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CAGGTTTCGGGACTGGCTAAGA</w:t>
            </w:r>
          </w:p>
        </w:tc>
      </w:tr>
      <w:tr w:rsidR="00E072D7" w:rsidRPr="007176FF" w14:paraId="586C5D90" w14:textId="77777777" w:rsidTr="00E072D7">
        <w:tc>
          <w:tcPr>
            <w:tcW w:w="750" w:type="pct"/>
          </w:tcPr>
          <w:p w14:paraId="50470468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p40</w:t>
            </w:r>
            <w:proofErr w:type="gramEnd"/>
          </w:p>
        </w:tc>
        <w:tc>
          <w:tcPr>
            <w:tcW w:w="917" w:type="pct"/>
          </w:tcPr>
          <w:p w14:paraId="426702F0" w14:textId="4BB28DAC" w:rsidR="00E072D7" w:rsidRPr="007176FF" w:rsidRDefault="007176FF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eastAsiaTheme="minorEastAsia" w:hAnsi="Times" w:cs="Times"/>
                <w:kern w:val="0"/>
                <w:sz w:val="24"/>
                <w:szCs w:val="24"/>
              </w:rPr>
              <w:t>NM_008352.2</w:t>
            </w:r>
          </w:p>
        </w:tc>
        <w:tc>
          <w:tcPr>
            <w:tcW w:w="694" w:type="pct"/>
          </w:tcPr>
          <w:p w14:paraId="4F80E472" w14:textId="0321CAA0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</w:p>
          <w:p w14:paraId="1EC8BB03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2639" w:type="pct"/>
          </w:tcPr>
          <w:p w14:paraId="15BB3484" w14:textId="77777777" w:rsidR="00E072D7" w:rsidRPr="007176FF" w:rsidRDefault="00E072D7" w:rsidP="00041D54">
            <w:pPr>
              <w:spacing w:line="240" w:lineRule="exact"/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ACTCACATCTGCTGCTCCACAAG</w:t>
            </w:r>
          </w:p>
          <w:p w14:paraId="49DA57F0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CACGTGAACCGTCCGGAGTA</w:t>
            </w:r>
          </w:p>
        </w:tc>
      </w:tr>
      <w:tr w:rsidR="00E072D7" w:rsidRPr="007176FF" w14:paraId="4F2D671E" w14:textId="77777777" w:rsidTr="00E072D7">
        <w:tc>
          <w:tcPr>
            <w:tcW w:w="750" w:type="pct"/>
          </w:tcPr>
          <w:p w14:paraId="504E532D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p28</w:t>
            </w:r>
            <w:proofErr w:type="gramEnd"/>
          </w:p>
        </w:tc>
        <w:tc>
          <w:tcPr>
            <w:tcW w:w="917" w:type="pct"/>
          </w:tcPr>
          <w:p w14:paraId="68AEAE44" w14:textId="292438BC" w:rsidR="00E072D7" w:rsidRPr="007176FF" w:rsidRDefault="007176FF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eastAsiaTheme="minorEastAsia" w:hAnsi="Times" w:cs="Times"/>
                <w:kern w:val="0"/>
                <w:sz w:val="24"/>
                <w:szCs w:val="24"/>
              </w:rPr>
              <w:t>NM_145636.1</w:t>
            </w:r>
          </w:p>
        </w:tc>
        <w:tc>
          <w:tcPr>
            <w:tcW w:w="694" w:type="pct"/>
          </w:tcPr>
          <w:p w14:paraId="67D9B478" w14:textId="04E88E7B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</w:p>
          <w:p w14:paraId="25ED589B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2639" w:type="pct"/>
          </w:tcPr>
          <w:p w14:paraId="1D6CF333" w14:textId="77777777" w:rsidR="00E072D7" w:rsidRPr="007176FF" w:rsidRDefault="00E072D7" w:rsidP="00041D54">
            <w:pPr>
              <w:spacing w:line="240" w:lineRule="exact"/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ACTCACATCTGCTGCTCCACAAG</w:t>
            </w:r>
          </w:p>
          <w:p w14:paraId="77BAAA8A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CACGTGAACCGTCCGGAGTA</w:t>
            </w:r>
          </w:p>
        </w:tc>
      </w:tr>
      <w:tr w:rsidR="00E072D7" w:rsidRPr="007176FF" w14:paraId="143E8DA6" w14:textId="77777777" w:rsidTr="00E072D7">
        <w:tc>
          <w:tcPr>
            <w:tcW w:w="750" w:type="pct"/>
          </w:tcPr>
          <w:p w14:paraId="1BD9D4D3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IL-12Rβ2</w:t>
            </w:r>
          </w:p>
        </w:tc>
        <w:tc>
          <w:tcPr>
            <w:tcW w:w="917" w:type="pct"/>
          </w:tcPr>
          <w:p w14:paraId="5C41D07F" w14:textId="2FCF71C4" w:rsidR="00E072D7" w:rsidRPr="007176FF" w:rsidRDefault="007176FF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eastAsiaTheme="minorEastAsia" w:hAnsi="Times" w:cs="Times"/>
                <w:kern w:val="0"/>
                <w:sz w:val="24"/>
                <w:szCs w:val="24"/>
              </w:rPr>
              <w:t>NM_008354.3</w:t>
            </w:r>
          </w:p>
        </w:tc>
        <w:tc>
          <w:tcPr>
            <w:tcW w:w="694" w:type="pct"/>
          </w:tcPr>
          <w:p w14:paraId="0EC65DD9" w14:textId="10605FA4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</w:p>
          <w:p w14:paraId="6B0B1456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2639" w:type="pct"/>
          </w:tcPr>
          <w:p w14:paraId="23182486" w14:textId="77777777" w:rsidR="00E072D7" w:rsidRPr="007176FF" w:rsidRDefault="00E072D7" w:rsidP="00041D54">
            <w:pPr>
              <w:spacing w:line="240" w:lineRule="exact"/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GAGACTCGACAGCACAACCTGA</w:t>
            </w:r>
          </w:p>
          <w:p w14:paraId="703DF721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CTGTAGGCTGCTTATTGGATGTGA</w:t>
            </w:r>
          </w:p>
        </w:tc>
      </w:tr>
      <w:tr w:rsidR="00E072D7" w:rsidRPr="007176FF" w14:paraId="40CB46D1" w14:textId="77777777" w:rsidTr="00E072D7">
        <w:tc>
          <w:tcPr>
            <w:tcW w:w="750" w:type="pct"/>
          </w:tcPr>
          <w:p w14:paraId="3ECCD912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WSX-1</w:t>
            </w:r>
          </w:p>
        </w:tc>
        <w:tc>
          <w:tcPr>
            <w:tcW w:w="917" w:type="pct"/>
          </w:tcPr>
          <w:p w14:paraId="69C21A76" w14:textId="4E9479AA" w:rsidR="00E072D7" w:rsidRPr="007176FF" w:rsidRDefault="007176FF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eastAsiaTheme="minorEastAsia" w:hAnsi="Times" w:cs="Times"/>
                <w:kern w:val="0"/>
                <w:sz w:val="24"/>
                <w:szCs w:val="24"/>
              </w:rPr>
              <w:t>NM_016671.3</w:t>
            </w:r>
          </w:p>
        </w:tc>
        <w:tc>
          <w:tcPr>
            <w:tcW w:w="694" w:type="pct"/>
          </w:tcPr>
          <w:p w14:paraId="53B0511E" w14:textId="63E881A2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</w:p>
          <w:p w14:paraId="2E24D3FA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2639" w:type="pct"/>
          </w:tcPr>
          <w:p w14:paraId="55E4DCC2" w14:textId="77777777" w:rsidR="00E072D7" w:rsidRPr="007176FF" w:rsidRDefault="00E072D7" w:rsidP="00041D54">
            <w:pPr>
              <w:spacing w:line="240" w:lineRule="exact"/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GGCCAGGCTACTCACTACACCTTC</w:t>
            </w:r>
          </w:p>
          <w:p w14:paraId="47F5EE7F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GCAGTCTGGGTTTGACTGCTC</w:t>
            </w:r>
          </w:p>
        </w:tc>
      </w:tr>
      <w:tr w:rsidR="00E072D7" w:rsidRPr="007176FF" w14:paraId="0A7BDC4B" w14:textId="77777777" w:rsidTr="00E072D7">
        <w:tc>
          <w:tcPr>
            <w:tcW w:w="750" w:type="pct"/>
          </w:tcPr>
          <w:p w14:paraId="5168A11B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gp130</w:t>
            </w:r>
            <w:proofErr w:type="gramEnd"/>
          </w:p>
        </w:tc>
        <w:tc>
          <w:tcPr>
            <w:tcW w:w="917" w:type="pct"/>
          </w:tcPr>
          <w:p w14:paraId="3D1E3FDD" w14:textId="1F0693B1" w:rsidR="00E072D7" w:rsidRPr="007176FF" w:rsidRDefault="007176FF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eastAsiaTheme="minorEastAsia" w:hAnsi="Times" w:cs="Times"/>
                <w:kern w:val="0"/>
                <w:sz w:val="24"/>
                <w:szCs w:val="24"/>
              </w:rPr>
              <w:t>NM_010560.3</w:t>
            </w:r>
          </w:p>
        </w:tc>
        <w:tc>
          <w:tcPr>
            <w:tcW w:w="694" w:type="pct"/>
          </w:tcPr>
          <w:p w14:paraId="35F97934" w14:textId="567E0F4F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</w:p>
          <w:p w14:paraId="3EAB850D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2639" w:type="pct"/>
          </w:tcPr>
          <w:p w14:paraId="551C104C" w14:textId="77777777" w:rsidR="00E072D7" w:rsidRPr="007176FF" w:rsidRDefault="00E072D7" w:rsidP="00041D54">
            <w:pPr>
              <w:spacing w:line="240" w:lineRule="exact"/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GCACTTAGTTGGATGCAGTTTCAC</w:t>
            </w:r>
          </w:p>
          <w:p w14:paraId="30AA25E0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GCAAAGCATGTACAGTCTCACGA</w:t>
            </w:r>
          </w:p>
        </w:tc>
      </w:tr>
      <w:tr w:rsidR="00E072D7" w:rsidRPr="007176FF" w14:paraId="0C7FF9C6" w14:textId="77777777" w:rsidTr="00E072D7">
        <w:tc>
          <w:tcPr>
            <w:tcW w:w="750" w:type="pct"/>
          </w:tcPr>
          <w:p w14:paraId="4CBEDB86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IFN-γ</w:t>
            </w:r>
          </w:p>
        </w:tc>
        <w:tc>
          <w:tcPr>
            <w:tcW w:w="917" w:type="pct"/>
          </w:tcPr>
          <w:p w14:paraId="1CA9B0E6" w14:textId="04D69D84" w:rsidR="00E072D7" w:rsidRPr="007176FF" w:rsidRDefault="007176FF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eastAsiaTheme="minorEastAsia" w:hAnsi="Times" w:cs="Times"/>
                <w:kern w:val="0"/>
                <w:sz w:val="24"/>
                <w:szCs w:val="24"/>
              </w:rPr>
              <w:t>NM_008337.3</w:t>
            </w:r>
          </w:p>
        </w:tc>
        <w:tc>
          <w:tcPr>
            <w:tcW w:w="694" w:type="pct"/>
          </w:tcPr>
          <w:p w14:paraId="50F878F3" w14:textId="4C84C5EB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</w:p>
          <w:p w14:paraId="6744D0E0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2639" w:type="pct"/>
          </w:tcPr>
          <w:p w14:paraId="560E0FF8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ATCTGGAGGAACTGGCAAAA</w:t>
            </w:r>
          </w:p>
          <w:p w14:paraId="74877AD3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TTCAAGACTTCAAAGAGTCTGAGGTA</w:t>
            </w:r>
          </w:p>
        </w:tc>
      </w:tr>
      <w:tr w:rsidR="00E072D7" w:rsidRPr="007176FF" w14:paraId="453C55E7" w14:textId="77777777" w:rsidTr="00E072D7">
        <w:tc>
          <w:tcPr>
            <w:tcW w:w="750" w:type="pct"/>
          </w:tcPr>
          <w:p w14:paraId="249DE3FE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TNF-α</w:t>
            </w:r>
          </w:p>
        </w:tc>
        <w:tc>
          <w:tcPr>
            <w:tcW w:w="917" w:type="pct"/>
          </w:tcPr>
          <w:p w14:paraId="15F9D9D8" w14:textId="791CAC01" w:rsidR="00E072D7" w:rsidRPr="007176FF" w:rsidRDefault="007176FF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eastAsiaTheme="minorEastAsia" w:hAnsi="Times" w:cs="Times"/>
                <w:kern w:val="0"/>
                <w:sz w:val="24"/>
                <w:szCs w:val="24"/>
              </w:rPr>
              <w:t>NM_013693.2</w:t>
            </w:r>
          </w:p>
        </w:tc>
        <w:tc>
          <w:tcPr>
            <w:tcW w:w="694" w:type="pct"/>
          </w:tcPr>
          <w:p w14:paraId="5840508D" w14:textId="34F429F1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</w:p>
          <w:p w14:paraId="365F23CA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2639" w:type="pct"/>
          </w:tcPr>
          <w:p w14:paraId="7AECCBCE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TCTTCTCATTCCTGCTTGTGG</w:t>
            </w:r>
          </w:p>
          <w:p w14:paraId="69538C5A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TCTGGGCCATAGAACTGATGA</w:t>
            </w:r>
          </w:p>
        </w:tc>
      </w:tr>
      <w:tr w:rsidR="00E072D7" w:rsidRPr="007176FF" w14:paraId="33329088" w14:textId="77777777" w:rsidTr="00E072D7">
        <w:tc>
          <w:tcPr>
            <w:tcW w:w="750" w:type="pct"/>
          </w:tcPr>
          <w:p w14:paraId="36B84667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IL-2</w:t>
            </w:r>
          </w:p>
        </w:tc>
        <w:tc>
          <w:tcPr>
            <w:tcW w:w="917" w:type="pct"/>
          </w:tcPr>
          <w:p w14:paraId="4BFA5B1B" w14:textId="5C2636AA" w:rsidR="00E072D7" w:rsidRPr="007176FF" w:rsidRDefault="007176FF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eastAsiaTheme="minorEastAsia" w:hAnsi="Times" w:cs="Times"/>
                <w:kern w:val="0"/>
                <w:sz w:val="24"/>
                <w:szCs w:val="24"/>
              </w:rPr>
              <w:t>NM_008366.3</w:t>
            </w:r>
          </w:p>
        </w:tc>
        <w:tc>
          <w:tcPr>
            <w:tcW w:w="694" w:type="pct"/>
          </w:tcPr>
          <w:p w14:paraId="56719BD5" w14:textId="2D26FE66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</w:p>
          <w:p w14:paraId="5F741FFB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2639" w:type="pct"/>
          </w:tcPr>
          <w:p w14:paraId="04FBC5B7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TTGACGGACCCCAAAAGAT</w:t>
            </w:r>
          </w:p>
          <w:p w14:paraId="49DCB5AD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GAAGCTGGATGCTCTCATCTG</w:t>
            </w:r>
          </w:p>
        </w:tc>
      </w:tr>
      <w:tr w:rsidR="00E072D7" w:rsidRPr="007176FF" w14:paraId="3404BA88" w14:textId="77777777" w:rsidTr="00E072D7">
        <w:tc>
          <w:tcPr>
            <w:tcW w:w="750" w:type="pct"/>
          </w:tcPr>
          <w:p w14:paraId="35DF6D5A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IL-4</w:t>
            </w:r>
          </w:p>
        </w:tc>
        <w:tc>
          <w:tcPr>
            <w:tcW w:w="917" w:type="pct"/>
          </w:tcPr>
          <w:p w14:paraId="5620DDCB" w14:textId="41E879DE" w:rsidR="00E072D7" w:rsidRPr="007176FF" w:rsidRDefault="007176FF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eastAsiaTheme="minorEastAsia" w:hAnsi="Times" w:cs="Times"/>
                <w:kern w:val="0"/>
                <w:sz w:val="24"/>
                <w:szCs w:val="24"/>
              </w:rPr>
              <w:t>NR_027491.1</w:t>
            </w:r>
          </w:p>
        </w:tc>
        <w:tc>
          <w:tcPr>
            <w:tcW w:w="694" w:type="pct"/>
          </w:tcPr>
          <w:p w14:paraId="5772D529" w14:textId="5E8602A8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</w:p>
          <w:p w14:paraId="6B6859F6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2639" w:type="pct"/>
          </w:tcPr>
          <w:p w14:paraId="1D502AEE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CATCGGCATTTTGAACGAG</w:t>
            </w:r>
          </w:p>
          <w:p w14:paraId="278BA9FB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CGAGCTCACTCTCTGTGGTG</w:t>
            </w:r>
          </w:p>
        </w:tc>
      </w:tr>
      <w:tr w:rsidR="00E072D7" w:rsidRPr="007176FF" w14:paraId="4F3A49AE" w14:textId="77777777" w:rsidTr="00E072D7">
        <w:tc>
          <w:tcPr>
            <w:tcW w:w="750" w:type="pct"/>
          </w:tcPr>
          <w:p w14:paraId="3474BDA9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IL-6</w:t>
            </w:r>
          </w:p>
        </w:tc>
        <w:tc>
          <w:tcPr>
            <w:tcW w:w="917" w:type="pct"/>
          </w:tcPr>
          <w:p w14:paraId="2B7D48C3" w14:textId="36EB8A1D" w:rsidR="00E072D7" w:rsidRPr="007176FF" w:rsidRDefault="007176FF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eastAsiaTheme="minorEastAsia" w:hAnsi="Times" w:cs="Courier"/>
                <w:kern w:val="0"/>
                <w:sz w:val="24"/>
                <w:szCs w:val="24"/>
              </w:rPr>
              <w:t>NM_031168.1</w:t>
            </w:r>
          </w:p>
        </w:tc>
        <w:tc>
          <w:tcPr>
            <w:tcW w:w="694" w:type="pct"/>
          </w:tcPr>
          <w:p w14:paraId="7D9CD674" w14:textId="45E98AC4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</w:p>
          <w:p w14:paraId="04DC2D16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</w:p>
        </w:tc>
        <w:tc>
          <w:tcPr>
            <w:tcW w:w="2639" w:type="pct"/>
          </w:tcPr>
          <w:p w14:paraId="0DBA4BBC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GCTACCAAACTGGATATAATCAGGA</w:t>
            </w:r>
          </w:p>
          <w:p w14:paraId="3EF81B40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CCAGGTAGCTATGGTACTCCAGAA</w:t>
            </w:r>
          </w:p>
        </w:tc>
      </w:tr>
      <w:tr w:rsidR="00E072D7" w:rsidRPr="007176FF" w14:paraId="07182CF7" w14:textId="77777777" w:rsidTr="00E072D7">
        <w:tc>
          <w:tcPr>
            <w:tcW w:w="750" w:type="pct"/>
          </w:tcPr>
          <w:p w14:paraId="0A29737A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IL-10</w:t>
            </w:r>
          </w:p>
        </w:tc>
        <w:tc>
          <w:tcPr>
            <w:tcW w:w="917" w:type="pct"/>
          </w:tcPr>
          <w:p w14:paraId="10903A31" w14:textId="50D3C648" w:rsidR="00E072D7" w:rsidRPr="007176FF" w:rsidRDefault="007176FF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eastAsiaTheme="minorEastAsia" w:hAnsi="Times" w:cs="Times"/>
                <w:kern w:val="0"/>
                <w:sz w:val="24"/>
                <w:szCs w:val="24"/>
              </w:rPr>
              <w:t>NM_010548.2</w:t>
            </w:r>
          </w:p>
        </w:tc>
        <w:tc>
          <w:tcPr>
            <w:tcW w:w="694" w:type="pct"/>
          </w:tcPr>
          <w:p w14:paraId="733FCBEF" w14:textId="005D263A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1</w:t>
            </w:r>
          </w:p>
          <w:p w14:paraId="717F8E00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1</w:t>
            </w:r>
          </w:p>
          <w:p w14:paraId="457791B5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2</w:t>
            </w:r>
          </w:p>
          <w:p w14:paraId="171DA266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2639" w:type="pct"/>
          </w:tcPr>
          <w:p w14:paraId="66EBEE21" w14:textId="77777777" w:rsidR="00E072D7" w:rsidRPr="007176FF" w:rsidRDefault="00E072D7" w:rsidP="00041D54">
            <w:pPr>
              <w:spacing w:line="240" w:lineRule="exact"/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GCCAGAGCCACATGCTCCTA</w:t>
            </w:r>
          </w:p>
          <w:p w14:paraId="041B6858" w14:textId="77777777" w:rsidR="00E072D7" w:rsidRPr="007176FF" w:rsidRDefault="00E072D7" w:rsidP="00041D54">
            <w:pPr>
              <w:spacing w:line="240" w:lineRule="exact"/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GATAAGGCTTGGCAACCCAAGTAA</w:t>
            </w:r>
          </w:p>
          <w:p w14:paraId="2A7EB137" w14:textId="77777777" w:rsidR="00E072D7" w:rsidRPr="007176FF" w:rsidRDefault="00E072D7" w:rsidP="00041D54">
            <w:pPr>
              <w:spacing w:line="240" w:lineRule="exact"/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CAGAGCCACATGCTCCTAGA</w:t>
            </w:r>
          </w:p>
          <w:p w14:paraId="59615C20" w14:textId="77777777" w:rsidR="00E072D7" w:rsidRPr="007176FF" w:rsidRDefault="00E072D7" w:rsidP="00041D54">
            <w:pPr>
              <w:spacing w:line="240" w:lineRule="exact"/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GTCCAGCTGGTCCTTTGTTT</w:t>
            </w:r>
          </w:p>
        </w:tc>
      </w:tr>
      <w:tr w:rsidR="00E072D7" w:rsidRPr="007176FF" w14:paraId="57C0291E" w14:textId="77777777" w:rsidTr="00E072D7">
        <w:tc>
          <w:tcPr>
            <w:tcW w:w="750" w:type="pct"/>
          </w:tcPr>
          <w:p w14:paraId="4581C471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917" w:type="pct"/>
          </w:tcPr>
          <w:p w14:paraId="2EDFD803" w14:textId="4A2EC746" w:rsidR="007176FF" w:rsidRPr="007176FF" w:rsidRDefault="007176FF" w:rsidP="00041D54">
            <w:pPr>
              <w:spacing w:line="240" w:lineRule="exact"/>
              <w:rPr>
                <w:rFonts w:ascii="Times" w:eastAsiaTheme="minorEastAsia" w:hAnsi="Times" w:cs="Times"/>
                <w:color w:val="000000" w:themeColor="text1"/>
                <w:kern w:val="0"/>
                <w:sz w:val="24"/>
                <w:szCs w:val="24"/>
                <w:u w:color="0D2FBB"/>
              </w:rPr>
            </w:pPr>
            <w:r w:rsidRPr="007176FF">
              <w:rPr>
                <w:rFonts w:ascii="Times" w:eastAsiaTheme="minorEastAsia" w:hAnsi="Times" w:cs="Times"/>
                <w:color w:val="000000" w:themeColor="text1"/>
                <w:kern w:val="0"/>
                <w:sz w:val="24"/>
                <w:szCs w:val="24"/>
                <w:u w:color="0D2FBB"/>
              </w:rPr>
              <w:t>NM_008084.2</w:t>
            </w:r>
          </w:p>
        </w:tc>
        <w:tc>
          <w:tcPr>
            <w:tcW w:w="694" w:type="pct"/>
          </w:tcPr>
          <w:p w14:paraId="1E59EC2F" w14:textId="08152958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1</w:t>
            </w:r>
          </w:p>
          <w:p w14:paraId="7AC68556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1</w:t>
            </w:r>
          </w:p>
          <w:p w14:paraId="2CF63246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forward</w:t>
            </w:r>
            <w:proofErr w:type="gramEnd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2</w:t>
            </w:r>
          </w:p>
          <w:p w14:paraId="7BF36EFC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proofErr w:type="gramStart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>reverse</w:t>
            </w:r>
            <w:proofErr w:type="gramEnd"/>
            <w:r w:rsidRPr="007176FF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2639" w:type="pct"/>
          </w:tcPr>
          <w:p w14:paraId="44F5A54B" w14:textId="77777777" w:rsidR="00E072D7" w:rsidRPr="007176FF" w:rsidRDefault="00E072D7" w:rsidP="00041D54">
            <w:pPr>
              <w:spacing w:line="240" w:lineRule="exact"/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GCACCGTCAAGGCTGAGAAC</w:t>
            </w:r>
          </w:p>
          <w:p w14:paraId="1ED30FE1" w14:textId="77777777" w:rsidR="00E072D7" w:rsidRPr="007176FF" w:rsidRDefault="00E072D7" w:rsidP="00041D54">
            <w:pPr>
              <w:spacing w:line="240" w:lineRule="exact"/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TGGTGAAGACGCCAGTGGA</w:t>
            </w:r>
          </w:p>
          <w:p w14:paraId="2214F837" w14:textId="77777777" w:rsidR="00E072D7" w:rsidRPr="007176FF" w:rsidRDefault="00E072D7" w:rsidP="00041D54">
            <w:pPr>
              <w:spacing w:line="240" w:lineRule="exact"/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TTCAACGGCACAGTCAAGG</w:t>
            </w:r>
          </w:p>
          <w:p w14:paraId="198328C7" w14:textId="77777777" w:rsidR="00E072D7" w:rsidRPr="007176FF" w:rsidRDefault="00E072D7" w:rsidP="00041D54">
            <w:pPr>
              <w:spacing w:line="240" w:lineRule="exact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7176FF">
              <w:rPr>
                <w:rFonts w:ascii="Times" w:hAnsi="Times" w:cs="Times"/>
                <w:color w:val="000000" w:themeColor="text1"/>
                <w:kern w:val="0"/>
                <w:sz w:val="24"/>
                <w:szCs w:val="24"/>
              </w:rPr>
              <w:t>GTAGCCCAAGATGCCCTTC</w:t>
            </w:r>
          </w:p>
        </w:tc>
      </w:tr>
    </w:tbl>
    <w:p w14:paraId="01F6410A" w14:textId="77777777" w:rsidR="00325EB6" w:rsidRDefault="00325EB6">
      <w:bookmarkStart w:id="0" w:name="_GoBack"/>
      <w:bookmarkEnd w:id="0"/>
    </w:p>
    <w:sectPr w:rsidR="00325EB6" w:rsidSect="005D1F1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FC6"/>
    <w:rsid w:val="00325EB6"/>
    <w:rsid w:val="003675F7"/>
    <w:rsid w:val="005D1F12"/>
    <w:rsid w:val="007176FF"/>
    <w:rsid w:val="00A10FC6"/>
    <w:rsid w:val="00E072D7"/>
    <w:rsid w:val="00FA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DCC2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FC6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FC6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2</Words>
  <Characters>1158</Characters>
  <Application>Microsoft Macintosh Word</Application>
  <DocSecurity>0</DocSecurity>
  <Lines>9</Lines>
  <Paragraphs>2</Paragraphs>
  <ScaleCrop>false</ScaleCrop>
  <Company>TMU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本 隆之</dc:creator>
  <cp:keywords/>
  <dc:description/>
  <cp:lastModifiedBy>善本 隆之</cp:lastModifiedBy>
  <cp:revision>4</cp:revision>
  <dcterms:created xsi:type="dcterms:W3CDTF">2014-02-27T09:10:00Z</dcterms:created>
  <dcterms:modified xsi:type="dcterms:W3CDTF">2014-02-27T09:24:00Z</dcterms:modified>
</cp:coreProperties>
</file>